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>
          <w:b w:val="false"/>
          <w:b w:val="false"/>
        </w:rPr>
      </w:pPr>
      <w:r>
        <w:rPr>
          <w:b w:val="false"/>
        </w:rPr>
        <w:t>Table S 3. Scores of the final nidogen-1 NIDO domain models. Models sharing the ‘centroid model identifier’ originate from the same initial low-resolution centroid model. Models, for which structural homologues within the PDB have been identified, are listed in italics. The remaining models share a similar topology to models generated based on highly homologous sequences of NIDO domains derived from related organisms.</w:t>
      </w:r>
    </w:p>
    <w:tbl>
      <w:tblPr>
        <w:tblW w:w="4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2347"/>
        <w:gridCol w:w="1837"/>
      </w:tblGrid>
      <w:tr>
        <w:trPr>
          <w:trHeight w:val="300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entroid model identifier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bookmarkStart w:id="0" w:name="RANGE!C1%3AC133"/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osetta total score</w:t>
            </w:r>
            <w:bookmarkEnd w:id="0"/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18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7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5_17</w:t>
            </w:r>
          </w:p>
        </w:tc>
        <w:tc>
          <w:tcPr>
            <w:tcW w:w="1837" w:type="dxa"/>
            <w:tcBorders>
              <w:top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9.50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7_9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7.88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5_1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7.62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5_1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7.24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7_9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6.97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17_4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6.90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5_1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5.97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17_4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5.76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18_3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5.71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7_9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5.20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60_9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4.86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71_9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4.25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18_3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3.85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0_6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2.26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8_7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1.14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3_9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0.04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5_1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9.49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7_6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9.39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7_40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9.039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2_99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8.75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83_76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8.19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3_6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7.59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69_16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7.07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96_3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6.55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18_7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6.44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18_7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5.89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18_7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5.76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67_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5.19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3_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4.84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96_3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4.72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18_7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4.08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96_3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3.81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2_60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3.45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3_9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3.37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18_7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3.29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1_2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3.23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93_2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3.04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5_76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2.989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96_3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2.91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ntroid model identifier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osetta total score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3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2.33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96_3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2.25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96_3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302.22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1_6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2.07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15_3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1.79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8_1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1.499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38_19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1.30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5_4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1.23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21_4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1.02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6_4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0.60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88_10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0.36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9_20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0.33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6_2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0.02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96_3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299.99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1_49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9.96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6_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9.46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9_6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9.43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89_4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9.10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68_4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8.83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15_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8.71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4_8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8.52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0_1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8.33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73_10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8.24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9_9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8.03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97_3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8.01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2_5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7.77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7_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7.72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18_7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297.72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4_9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7.40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96_1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6.82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96_3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296.67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5_3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6.66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44_6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6.47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37_1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6.38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6_5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6.27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70_4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6.229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18_7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296.22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9_3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5.33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8_5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5.19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72_5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5.18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09_6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4.88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S_0018_7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-294.73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ntroid model identifier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osetta total score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4.59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70_2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4.47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0_1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3.89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6_50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3.78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9_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3.70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78_2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3.66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39_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3.61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8_6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3.51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7_7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3.28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78_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3.14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7_16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3.05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27_2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2.603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6_39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2.05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5_2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1.67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94_5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1.54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95_3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1.51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8_89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0.91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5_9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0.56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92_7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0.34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60_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0.10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2_70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7.53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86_6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7.37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63_2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6.88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4_96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6.56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2_69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6.369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3_6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6.04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3_6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5.96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5_78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5.82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78_7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5.71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19_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5.14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01_6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5.034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95_46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4.77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0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4.76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127_4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4.25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6_61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4.05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6_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3.68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1_9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2.69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5_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0.267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37_4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9.97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1_6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9.309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9_7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8.15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81_36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8.03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42_2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7.905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ntroid model identifier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osetta total score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91_15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7.608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85_43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6.72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88_2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5.940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04_8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4.762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25_84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3.30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3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17_29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9.681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56_42</w:t>
            </w:r>
          </w:p>
        </w:tc>
        <w:tc>
          <w:tcPr>
            <w:tcW w:w="183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7.916</w:t>
            </w:r>
          </w:p>
        </w:tc>
      </w:tr>
      <w:tr>
        <w:trPr>
          <w:trHeight w:val="300" w:hRule="atLeast"/>
        </w:trPr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_0068_60</w:t>
            </w:r>
          </w:p>
        </w:tc>
        <w:tc>
          <w:tcPr>
            <w:tcW w:w="183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1.7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aptionChar">
    <w:name w:val="caption Char"/>
    <w:qFormat/>
    <w:rPr>
      <w:rFonts w:ascii="Arial" w:hAnsi="Arial" w:cs="Arial"/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Caption1">
    <w:name w:val="Caption1"/>
    <w:basedOn w:val="Beschriftung"/>
    <w:qFormat/>
    <w:pPr/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3:19:00Z</dcterms:created>
  <dc:creator>philip</dc:creator>
  <dc:description/>
  <cp:keywords/>
  <dc:language>en-US</dc:language>
  <cp:lastModifiedBy>philip</cp:lastModifiedBy>
  <dcterms:modified xsi:type="dcterms:W3CDTF">2014-05-18T16:05:00Z</dcterms:modified>
  <cp:revision>5</cp:revision>
  <dc:subject/>
  <dc:title/>
</cp:coreProperties>
</file>